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55E30AD0" w14:textId="1F196AAB" w:rsidR="00597D53" w:rsidRPr="00597D53" w:rsidRDefault="008D2F92" w:rsidP="00597D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Shapeprogrammability</w:t>
      </w:r>
      <w:proofErr w:type="spellEnd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imorph soft actuator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films.</w:t>
      </w:r>
    </w:p>
    <w:p w14:paraId="212D9862" w14:textId="0222A409" w:rsidR="00D5224A" w:rsidRPr="00D5224A" w:rsidRDefault="00D5224A" w:rsidP="00D522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CA13D9" w14:textId="0F0AE10C" w:rsidR="00597D53" w:rsidRPr="00597D53" w:rsidRDefault="002A2269" w:rsidP="00597D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Light-controlled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falling velocity of dandelion-inspired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tificial </w:t>
      </w:r>
      <w:proofErr w:type="spellStart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microfliers</w:t>
      </w:r>
      <w:proofErr w:type="spellEnd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80F9822" w14:textId="12731CCE" w:rsidR="002A2269" w:rsidRDefault="002A2269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B3CBB2" w14:textId="2F7F7251" w:rsidR="00483782" w:rsidRPr="00483782" w:rsidRDefault="00483782" w:rsidP="004837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29087752"/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 Name: Supplementary Movie 3</w:t>
      </w:r>
    </w:p>
    <w:p w14:paraId="2D6110F3" w14:textId="1851B24C" w:rsidR="00597D53" w:rsidRPr="00597D53" w:rsidRDefault="00483782" w:rsidP="00597D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4837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The light-</w:t>
      </w:r>
      <w:proofErr w:type="spellStart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fueled</w:t>
      </w:r>
      <w:proofErr w:type="spellEnd"/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mid-air flight of dandelion-inspired artificial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microfliers</w:t>
      </w:r>
      <w:proofErr w:type="spellEnd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525B74A" w14:textId="7FD3F9F6" w:rsidR="00483782" w:rsidRDefault="00483782" w:rsidP="00483782"/>
    <w:p w14:paraId="54FC7D38" w14:textId="2D05A06A" w:rsidR="00A63B48" w:rsidRPr="00483782" w:rsidRDefault="00A63B48" w:rsidP="00A63B4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Hlk130471721"/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</w:p>
    <w:p w14:paraId="67175BF6" w14:textId="56FA2A86" w:rsidR="00597D53" w:rsidRPr="00597D53" w:rsidRDefault="00A63B48" w:rsidP="00597D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A63B48">
        <w:t xml:space="preserve"> </w:t>
      </w:r>
      <w:bookmarkEnd w:id="2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Light-driven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updraft above a tunnel.</w:t>
      </w:r>
    </w:p>
    <w:p w14:paraId="6C650B87" w14:textId="2C86E200" w:rsidR="00A63B48" w:rsidRDefault="00A63B48" w:rsidP="00A63B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66A902" w14:textId="3321F1CD" w:rsidR="00D5224A" w:rsidRPr="00483782" w:rsidRDefault="00D5224A" w:rsidP="00D522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</w:p>
    <w:p w14:paraId="4110911C" w14:textId="0D3A2876" w:rsidR="00597D53" w:rsidRPr="00597D53" w:rsidRDefault="00D5224A" w:rsidP="00597D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The separated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vortex ring above dandelion-inspired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microfliers</w:t>
      </w:r>
      <w:proofErr w:type="spellEnd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CC09D21" w14:textId="3458FBF1" w:rsidR="00D5224A" w:rsidRDefault="00D5224A" w:rsidP="00D522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76F620" w14:textId="75F268CF" w:rsidR="00D5224A" w:rsidRPr="00483782" w:rsidRDefault="00D5224A" w:rsidP="00D522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Hlk135046975"/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</w:p>
    <w:p w14:paraId="05E5B9E4" w14:textId="1E878AD2" w:rsidR="00597D53" w:rsidRPr="00597D53" w:rsidRDefault="00D5224A" w:rsidP="00597D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3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Programmable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autorotation flight of dandelion-inspired</w:t>
      </w:r>
      <w:r w:rsid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microfliers</w:t>
      </w:r>
      <w:proofErr w:type="spellEnd"/>
      <w:r w:rsidR="00597D53"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43C57E" w14:textId="59190152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DE0B39" w14:textId="45A3C2C1" w:rsidR="00597D53" w:rsidRPr="00483782" w:rsidRDefault="00597D53" w:rsidP="00597D5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7 </w:t>
      </w:r>
    </w:p>
    <w:p w14:paraId="53D2486A" w14:textId="689EAAD0" w:rsidR="00597D53" w:rsidRDefault="00597D53" w:rsidP="00597D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The light-</w:t>
      </w:r>
      <w:proofErr w:type="spellStart"/>
      <w:r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fuel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97D53">
        <w:rPr>
          <w:rFonts w:ascii="Times New Roman" w:hAnsi="Times New Roman" w:cs="Times New Roman"/>
          <w:color w:val="000000" w:themeColor="text1"/>
          <w:sz w:val="24"/>
          <w:szCs w:val="24"/>
        </w:rPr>
        <w:t>mid-air flight of a real dandelion seed.</w:t>
      </w:r>
    </w:p>
    <w:sectPr w:rsidR="00597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83782"/>
    <w:rsid w:val="004C4CFE"/>
    <w:rsid w:val="00597D53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22D92"/>
    <w:rsid w:val="00841AE6"/>
    <w:rsid w:val="00895D4E"/>
    <w:rsid w:val="008D2F92"/>
    <w:rsid w:val="008D75DE"/>
    <w:rsid w:val="00927F80"/>
    <w:rsid w:val="00947447"/>
    <w:rsid w:val="009A4DD7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5</Characters>
  <Application>Microsoft Office Word</Application>
  <DocSecurity>0</DocSecurity>
  <Lines>5</Lines>
  <Paragraphs>1</Paragraphs>
  <ScaleCrop>false</ScaleCrop>
  <Company>Springer Nature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0</cp:revision>
  <dcterms:created xsi:type="dcterms:W3CDTF">2023-01-13T12:43:00Z</dcterms:created>
  <dcterms:modified xsi:type="dcterms:W3CDTF">2023-05-15T10:42:00Z</dcterms:modified>
</cp:coreProperties>
</file>